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left"/>
        <w:rPr>
          <w:rFonts w:ascii="Times New Roman" w:hAnsi="Times New Roman" w:cs="Times New Roman"/>
          <w:b/>
          <w:b/>
          <w:sz w:val="24"/>
          <w:szCs w:val="24"/>
          <w:lang w:val="en-GB"/>
        </w:rPr>
      </w:pPr>
      <w:r>
        <w:rPr>
          <w:rFonts w:cs="Times New Roman" w:ascii="Times New Roman" w:hAnsi="Times New Roman"/>
          <w:b/>
          <w:sz w:val="24"/>
          <w:szCs w:val="24"/>
          <w:lang w:val="en-GB"/>
        </w:rPr>
        <w:t>Appendix 2 irradiation level</w:t>
      </w:r>
    </w:p>
    <w:p>
      <w:pPr>
        <w:pStyle w:val="Normal"/>
        <w:spacing w:lineRule="auto" w:line="480" w:before="0" w:after="0"/>
        <w:jc w:val="left"/>
        <w:rPr/>
      </w:pPr>
      <w:r>
        <w:rPr>
          <w:rFonts w:cs="Times New Roman" w:ascii="Times New Roman" w:hAnsi="Times New Roman"/>
          <w:sz w:val="24"/>
          <w:szCs w:val="24"/>
          <w:lang w:val="en-GB"/>
        </w:rPr>
        <w:t xml:space="preserve">A major issue that required discussion was the risk of radiation exposure in paediatric patients. This discussion was based on a literature review and European recommendations </w:t>
      </w:r>
      <w:r>
        <w:fldChar w:fldCharType="begin"/>
      </w:r>
      <w:r>
        <w:rPr>
          <w:sz w:val="24"/>
          <w:rFonts w:cs="Times New Roman" w:ascii="Times New Roman" w:hAnsi="Times New Roman"/>
        </w:rPr>
        <w:instrText xml:space="preserve"> ADDIN ZOTERO_ITEM CSL_CITATION {"citationID":"Y3L5FlMl","properties":{"formattedCitation":"[1, 2]","plainCitation":"[1, 2]"},"citationItems":[{"id":7,"uris":["http://zotero.org/users/local/2iGCZefb/items/BIKUJ49V"],"uri":["http://zotero.org/users/local/2iGCZefb/items/BIKUJ49V"],"itemData":{"id":7,"type":"webpage","title":"EUR-Lex - 32013L0059 - EN - EUR-Lex","URL":"http://eur-lex.europa.eu/legal-content/FR/TXT/?uri=CELEX%3A32013L0059","accessed":{"date-parts":[["2016",2,27]]}}},{"id":195,"uris":["http://zotero.org/users/local/2iGCZefb/items/VHUWK36Q"],"uri":["http://zotero.org/users/local/2iGCZefb/items/VHUWK36Q"],"itemData":{"id":195,"type":"article-journal","title":"Imaging referral guidelines in Europe: now and in the future-EC Referral Guidelines Workshop Proceedings","container-title":"Insights into Imaging","page":"9-13","volume":"5","issue":"1","source":"PubMed","abstract":"As an integral part of the European Commission (EC) Imaging Referral Guidelines Project a 1.5-day workshop was held in Vienna on 20-21 September, 2012. At this workshop, models and good practices regarding the appropriateness and use of imaging referral guidelines (Guidelines) in Europe and worldwide were presented, together with the results of a survey of Guidelines in Europe. The latter included ideas, innovations and wishes for future Community action.\nMAIN MESSAGES: Recommendations for future Community action: Stronger measures should be taken by the EC and the European competent authorities for making Guidelines available and used in all EU member states. Evidence-based Guidelines with separate guidance for children should be issued or endorsed by a trusted European organisation. Educational initiatives and electronic requesting in connection with clinical decision support (CDS) systems should be used to improve the implementation of Guidelines. Monitoring of Guidelines implementation and use should be by clinical audit, particularly external audit, but also by local/internal audit.","DOI":"10.1007/s13244-013-0299-8","ISSN":"1869-4101","note":"PMID: 24338616\nPMCID: PMC3948903","shortTitle":"Imaging referral guidelines in Europe","journalAbbreviation":"Insights Imaging","language":"eng","author":[{"family":"Remedios","given":"Denis"},{"family":"Hierath","given":"Monika"},{"family":"Ashford","given":"Nick"},{"family":"Bezzi","given":"Mario"},{"family":"Cavanagh","given":"Peter"},{"family":"Chateil","given":"Jean-FranÁois"},{"family":"Grenier","given":"Philippe"},{"family":"Simeonov","given":"Georgi"},{"family":"Vilgrain","given":"Valerie"}],"issued":{"date-parts":[["2014",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 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lang w:val="en-GB"/>
        </w:rPr>
        <w:t xml:space="preserve">. The directive  2013/59 EURATOM strongly recommends caution when using CR and the preferential use of non-irradiating techniques when available and relevant </w:t>
      </w:r>
      <w:r>
        <w:fldChar w:fldCharType="begin"/>
      </w:r>
      <w:r>
        <w:rPr>
          <w:sz w:val="24"/>
          <w:rFonts w:cs="Times New Roman" w:ascii="Times New Roman" w:hAnsi="Times New Roman"/>
        </w:rPr>
        <w:instrText xml:space="preserve"> ADDIN ZOTERO_ITEM CSL_CITATION {"citationID":"6GX46Egu","properties":{"formattedCitation":"[3]","plainCitation":"[3]"},"citationItems":[{"id":41,"uris":["http://zotero.org/users/local/2iGCZefb/items/3UJQC5Q7"],"uri":["http://zotero.org/users/local/2iGCZefb/items/3UJQC5Q7"],"itemData":{"id":41,"type":"article-journal","title":"ICRP Publication 105. Radiation protection in medicine","container-title":"Annals of the ICRP","page":"1-63","volume":"37","issue":"6","source":"PubMed","abstract":"This report was prepared to underpin the Commission's 2007 Recommendations with regard to the medical exposure of patients, including their comforters and carers, and volunteers in biomedical research. It addresses the proper application of the fundamental principles (justification, optimisation of protection, and application of dose limits) of the Commission's 2007 Recommendations to these individuals. With regard to medical exposure of patients, it is not appropriate to apply dose limits or dose constraints, because such limits would often do more harm than good. Often, there are concurrent chronic, severe, or even life-threatening medical conditions that are more critical than the radiation exposure. The emphasis is then on justification of the medical procedures and on the optimisation of radiological protection. In diagnostic and interventional procedures, justification of procedures (for a defined purpose and for an individual patient), and management of the patient dose commensurate with the medical task, are the appropriate mechanisms to avoid unnecessary or unproductive radiation exposure. Equipment features that facilitate patient dose management, and diagnostic reference levels derived at the appropriate national, regional, or local level, are likely to be the most effective approaches. In radiation therapy, the avoidance of accidents is a predominant issue. With regard to comforters and carers, and volunteers in biomedical research, dose constraints are appropriate. Over the last decade, the Commission has published a number of documents that provided detailed advice related to radiological protection and safety in the medical applications of ionising radiation. Each of the publications addressed a specific topic defined by the type of radiation source and the medical discipline in which the source is applied, and was written with the intent of communicating directly with the relevant medical practitioners and supporting medical staff. This report consolidates that advice.","DOI":"10.1016/j.icrp.2008.08.001","ISSN":"1872-969X","note":"PMID: 18762065","journalAbbreviation":"Ann ICRP","language":"eng","issued":{"date-parts":[["200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lang w:val="en-GB"/>
        </w:rPr>
        <w:t xml:space="preserve">. Radioprotection involves both confining CR to situations where it is absolutely necessary and optimising the equipment and technique to ensure that the radiation dose is as low as reasonably achievable (ALARA). Little is known about the risk of repeated CR in paediatric patients. Historical studies in adults showed a higher risk for cancer in populations repeatedly exposed to radiation </w:t>
      </w:r>
      <w:r>
        <w:fldChar w:fldCharType="begin"/>
      </w:r>
      <w:r>
        <w:rPr>
          <w:sz w:val="24"/>
          <w:rFonts w:cs="Times New Roman" w:ascii="Times New Roman" w:hAnsi="Times New Roman"/>
        </w:rPr>
        <w:instrText xml:space="preserve"> ADDIN ZOTERO_ITEM CSL_CITATION {"citationID":"cqm3r6qfr","properties":{"formattedCitation":"[4, 5]","plainCitation":"[4, 5]"},"citationItems":[{"id":35,"uris":["http://zotero.org/users/local/2iGCZefb/items/A8BDCIJ2"],"uri":["http://zotero.org/users/local/2iGCZefb/items/A8BDCIJ2"],"itemData":{"id":35,"type":"article-journal","title":"Cancer mortality among women frequently exposed to radiographic examinations for spinal disorders","container-title":"Radiation Research","page":"83-90","volume":"174","issue":"1","source":"PubMed","abstract":"We studied cancer mortality in a cohort of 5,573 women with scoliosis and other spine disorders who were diagnosed between 1912 and 1965 and were exposed to frequent diagnostic X-ray procedures. Patients were identified from medical records in 14 orthopedic medical centers in the United States and followed for vital status and address through December 31, 2004, using publicly available regional, state and nationwide databases. Causes of death were obtained from death certificates or through linkage with the National Death Index (NDI). Statistical analyses included standardized mortality ratios (SMR = observed/expected) based on death rates for U.S. females and internal comparisons using Cox regression models with attained age as the time scale. Diagnostic radiation exposure was estimated from radiology files for over 137,000 procedures; estimated average cumulative radiation doses to the breast, lung, thyroid and bone marrow were 10.9, 4.1, 7.4 and 1.0 cGy, respectively. After a median follow-up period of 47 years, 1527 women died, including 355 from cancer. Cancer mortality was 8% higher than expected (95% CI = 0.97-1.20). Mortality from breast cancer was significantly elevated (SMR = 1.68; 95% CI: 1.38-2.02), whereas death rates from several other cancers were below expectation, in particular lung (SMR = 0.77), cervical (SMR = 0.31), and liver (SMR = 0.17). The excess relative risk (ERR) for breast cancer mortality increased significantly with 10-year lagged radiation dose to the breast (ERR/Gy = 3.9; 95% CI: 1.0-9.3).","DOI":"10.1667/RR2022.1","ISSN":"1938-5404","note":"PMID: 20681802\nPMCID: PMC3982592","journalAbbreviation":"Radiat. Res.","language":"eng","author":[{"family":"Ronckers","given":"CÈcile M."},{"family":"Land","given":"Charles E."},{"family":"Miller","given":"Jeremy S."},{"family":"Stovall","given":"Marilyn"},{"family":"Lonstein","given":"John E."},{"family":"Doody","given":"Michele M."}],"issued":{"date-parts":[["2010",7]]}}},{"id":37,"uris":["http://zotero.org/users/local/2iGCZefb/items/UMJWIC9W"],"uri":["http://zotero.org/users/local/2iGCZefb/items/UMJWIC9W"],"itemData":{"id":37,"type":"article-journal","title":"Diagnostic X-ray exposure and female papillary thyroid cancer: a pooled analysis of two Swedish studies","container-title":"European journal of cancer prevention: the official journal of the European Cancer Prevention Organisation (ECP)","page":"550-556","volume":"6","issue":"6","source":"PubMed","abstract":"The aim of the present study was to evaluate the risk for female papillary thyroid cancer from occupational and medical low level radiation exposure. The analyses are based on data from two Swedish case-control studies on determinants for thyroid cancer. One hundred and eighty six thyroid cancer cases, diagnosed during 1977-89 and aged 20-70 years, were collected from cancer registers. Twice as many population controls were selected. Questionnaires were mailed in 1990-91 to living cases and controls. A high risk was found for the occupational group of dentists/dental assistants, odds ratio (OR) = 13.1, 95% confidence interval (CI) = 2.1-389. For all occupational exposure to X-rays OR = 2.1, 95% CI = 1.0-4.4 was obtained. Diagnostic X-ray exposure was associated with increased risk, with a dose-response tendency yielding OR = 2.6, 95% CI = 1.5-5.1 for the highest absorbed thyroid dose (&gt; 1.0 mGy). If only females of 50 years or less at diagnosis were considered, higher ORs were obtained. Increased risks were also found for some site-specific examinations, some of them giving very low radiation dose to the thyroid; more than 10 dental X-rays gave OR = 3.5, 95% CI = 1.6-7.6. A potentiated risk for prior X-rays was seen among women with three or more parities, with OR = 4.7, 95% CI = 1.5-14.8. Exposure to visual display units yielded OR = 2.3, 95% CI = 0.9-5.6. As in all questionnaire-based case-control studies possible recall bias must be considered but is unlikely to cause dose-response patterns and interaction as indicated in this study.","ISSN":"0959-8278","note":"PMID: 9496457","shortTitle":"Diagnostic X-ray exposure and female papillary thyroid cancer","journalAbbreviation":"Eur. J. Cancer Prev.","language":"eng","author":[{"family":"Wingren","given":"G."},{"family":"Hallquist","given":"A."},{"family":"Hardell","given":"L."}],"issued":{"date-parts":[["1997",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 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lang w:val="en-GB"/>
        </w:rPr>
        <w:t xml:space="preserve">. Minimising the use of CR in paediatric patients therefore appears reasonable. In France, diagnostic reference levels (DRLs) have been determined in the musculoskeletal field for hip radiographs </w:t>
      </w:r>
      <w:r>
        <w:fldChar w:fldCharType="begin"/>
      </w:r>
      <w:r>
        <w:rPr>
          <w:sz w:val="24"/>
          <w:rFonts w:cs="Times New Roman" w:ascii="Times New Roman" w:hAnsi="Times New Roman"/>
        </w:rPr>
        <w:instrText xml:space="preserve"> ADDIN ZOTERO_ITEM CSL_CITATION {"citationID":"2EeR7H8R","properties":{"formattedCitation":"[6]","plainCitation":"[6]"},"citationItems":[{"id":34,"uris":["http://zotero.org/users/local/2iGCZefb/items/KT8UUK7G"],"uri":["http://zotero.org/users/local/2iGCZefb/items/KT8UUK7G"],"itemData":{"id":34,"type":"legislation","title":"ArrÍtÈ du 24 octobre 2011 relatif aux niveaux de rÈfÈrence diagnostiques en radiologie et en mÈdecine nuclÈaire","accessed":{"date-parts":[["2016",4,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lang w:val="en-GB"/>
        </w:rPr>
        <w:t xml:space="preserve">. </w:t>
      </w:r>
    </w:p>
    <w:p>
      <w:pPr>
        <w:pStyle w:val="Normal"/>
        <w:spacing w:lineRule="auto" w:line="480" w:before="0" w:after="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Bibliography"/>
        <w:rPr>
          <w:rFonts w:ascii="Times New Roman" w:hAnsi="Times New Roman" w:cs="Times New Roman"/>
          <w:sz w:val="24"/>
        </w:rPr>
      </w:pPr>
      <w:r>
        <w:fldChar w:fldCharType="begin"/>
      </w:r>
      <w:r>
        <w:rPr>
          <w:sz w:val="24"/>
          <w:szCs w:val="24"/>
          <w:rFonts w:cs="Times New Roman" w:ascii="Times New Roman" w:hAnsi="Times New Roman"/>
          <w:lang w:val="en-GB"/>
        </w:rPr>
        <w:instrText xml:space="preserve"> ADDIN ZOTERO_BIBL {"custom":[]} CSL_BIBLIOGRAPHY </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r>
      <w:r>
        <w:rPr>
          <w:rFonts w:cs="Times New Roman" w:ascii="Times New Roman" w:hAnsi="Times New Roman"/>
          <w:sz w:val="24"/>
        </w:rPr>
        <w:t xml:space="preserve">1. </w:t>
        <w:tab/>
        <w:t>EUR-Lex - 32013L0059 - EN - EUR-Lex. http://eur-lex.europa.eu/legal-content/FR/TXT/?uri=CELEX%3A32013L0059. Accessed 27 Feb 2016</w:t>
      </w:r>
    </w:p>
    <w:p>
      <w:pPr>
        <w:pStyle w:val="Bibliography"/>
        <w:rPr>
          <w:rFonts w:ascii="Times New Roman" w:hAnsi="Times New Roman" w:cs="Times New Roman"/>
          <w:sz w:val="24"/>
        </w:rPr>
      </w:pPr>
      <w:r>
        <w:rPr>
          <w:rFonts w:cs="Times New Roman" w:ascii="Times New Roman" w:hAnsi="Times New Roman"/>
          <w:sz w:val="24"/>
        </w:rPr>
        <w:t xml:space="preserve">2. </w:t>
        <w:tab/>
        <w:t>Remedios D, Hierath M, Ashford N, et al (2014) Imaging referral guidelines in Europe: now and in the future-EC Referral Guidelines Workshop Proceedings. Insights Imaging 5:9–13. doi: 10.1007/s13244-013-0299-8</w:t>
      </w:r>
    </w:p>
    <w:p>
      <w:pPr>
        <w:pStyle w:val="Bibliography"/>
        <w:rPr>
          <w:rFonts w:ascii="Times New Roman" w:hAnsi="Times New Roman" w:cs="Times New Roman"/>
          <w:sz w:val="24"/>
        </w:rPr>
      </w:pPr>
      <w:r>
        <w:rPr>
          <w:rFonts w:cs="Times New Roman" w:ascii="Times New Roman" w:hAnsi="Times New Roman"/>
          <w:sz w:val="24"/>
        </w:rPr>
        <w:t xml:space="preserve">3. </w:t>
        <w:tab/>
        <w:t>(2007) ICRP Publication 105. Radiation protection in medicine. Ann ICRP 37:1–63. doi: 10.1016/j.icrp.2008.08.001</w:t>
      </w:r>
    </w:p>
    <w:p>
      <w:pPr>
        <w:pStyle w:val="Bibliography"/>
        <w:rPr>
          <w:rFonts w:ascii="Times New Roman" w:hAnsi="Times New Roman" w:cs="Times New Roman"/>
          <w:sz w:val="24"/>
        </w:rPr>
      </w:pPr>
      <w:r>
        <w:rPr>
          <w:rFonts w:cs="Times New Roman" w:ascii="Times New Roman" w:hAnsi="Times New Roman"/>
          <w:sz w:val="24"/>
        </w:rPr>
        <w:t xml:space="preserve">4. </w:t>
        <w:tab/>
        <w:t>Ronckers CM, Land CE, Miller JS, et al (2010) Cancer mortality among women frequently exposed to radiographic examinations for spinal disorders. Radiat Res 174:83–90. doi: 10.1667/RR2022.1</w:t>
      </w:r>
    </w:p>
    <w:p>
      <w:pPr>
        <w:pStyle w:val="Bibliography"/>
        <w:rPr>
          <w:rFonts w:ascii="Times New Roman" w:hAnsi="Times New Roman" w:cs="Times New Roman"/>
          <w:sz w:val="24"/>
        </w:rPr>
      </w:pPr>
      <w:r>
        <w:rPr>
          <w:rFonts w:cs="Times New Roman" w:ascii="Times New Roman" w:hAnsi="Times New Roman"/>
          <w:sz w:val="24"/>
        </w:rPr>
        <w:t xml:space="preserve">5. </w:t>
        <w:tab/>
        <w:t>Wingren G, Hallquist A, Hardell L (1997) Diagnostic X-ray exposure and female papillary thyroid cancer: a pooled analysis of two Swedish studies. Eur J Cancer Prev Off J Eur Cancer Prev Organ ECP 6:550–556.</w:t>
      </w:r>
    </w:p>
    <w:p>
      <w:pPr>
        <w:pStyle w:val="Normal"/>
        <w:widowControl w:val="false"/>
        <w:autoSpaceDE w:val="false"/>
        <w:spacing w:lineRule="auto" w:line="240" w:before="0" w:after="0"/>
        <w:ind w:left="384" w:hanging="384"/>
        <w:jc w:val="left"/>
        <w:rPr>
          <w:rFonts w:ascii="Times New Roman" w:hAnsi="Times New Roman" w:eastAsia="Calibri" w:cs="Times New Roman"/>
          <w:sz w:val="24"/>
          <w:szCs w:val="24"/>
          <w:lang w:val="en-US" w:eastAsia="en-US"/>
        </w:rPr>
      </w:pPr>
      <w:r>
        <w:rPr>
          <w:rFonts w:cs="Times New Roman" w:ascii="Times New Roman" w:hAnsi="Times New Roman"/>
          <w:sz w:val="24"/>
        </w:rPr>
        <w:t xml:space="preserve">6. </w:t>
        <w:tab/>
      </w:r>
      <w:r>
        <w:rPr>
          <w:rFonts w:eastAsia="Calibri" w:cs="Times New Roman" w:ascii="Times New Roman" w:hAnsi="Times New Roman"/>
          <w:sz w:val="24"/>
          <w:szCs w:val="24"/>
          <w:lang w:val="en-US" w:eastAsia="en-US"/>
        </w:rPr>
        <w:t>Arrêté du 24 octobre 2011 relatif aux niveaux de référence diagnostiques en radiologie et en médecine nucléaire.</w:t>
      </w:r>
    </w:p>
    <w:p>
      <w:pPr>
        <w:pStyle w:val="Normal"/>
        <w:rPr>
          <w:rFonts w:ascii="Times New Roman" w:hAnsi="Times New Roman" w:cs="Times New Roman"/>
          <w:sz w:val="24"/>
          <w:szCs w:val="24"/>
          <w:lang w:val="en-GB"/>
        </w:rPr>
      </w:pPr>
      <w:r/>
      <w:r>
        <w:rPr>
          <w:sz w:val="24"/>
          <w:szCs w:val="24"/>
          <w:rFonts w:eastAsia="Calibri" w:cs="Times New Roman" w:ascii="Times New Roman" w:hAnsi="Times New Roman"/>
          <w:lang w:val="en-US" w:eastAsia="en-US"/>
        </w:rPr>
        <w:fldChar w:fldCharType="end"/>
      </w:r>
      <w:r>
        <w:rPr>
          <w:rFonts w:eastAsia="Calibri"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 xml:space="preserve">Eur Radiol (2017) Marteau P, Adamsbaum C, Rossi-Semerano L </w:t>
    </w:r>
    <w:r>
      <w:rPr>
        <w:i/>
      </w:rPr>
      <w:t>et al.</w:t>
    </w:r>
  </w:p>
</w:ftr>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Times New Roman" w:cs="Times New Roman"/>
      <w:color w:val="auto"/>
      <w:sz w:val="20"/>
      <w:szCs w:val="20"/>
      <w:lang w:val="fr-FR" w:bidi="ar-SA" w:eastAsia="zh-CN"/>
    </w:rPr>
  </w:style>
  <w:style w:type="character" w:styleId="DefaultParagraphFont">
    <w:name w:val="Default Paragraph Font"/>
    <w:qFormat/>
    <w:rPr/>
  </w:style>
  <w:style w:type="character" w:styleId="HeaderChar">
    <w:name w:val="Header Char"/>
    <w:qFormat/>
    <w:rPr>
      <w:rFonts w:eastAsia="Times New Roman"/>
      <w:lang w:val="fr-FR"/>
    </w:rPr>
  </w:style>
  <w:style w:type="character" w:styleId="FooterChar">
    <w:name w:val="Footer Char"/>
    <w:qFormat/>
    <w:rPr>
      <w:rFonts w:eastAsia="Times New Roman"/>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lineRule="auto" w:line="240" w:before="0" w:after="240"/>
      <w:ind w:left="384" w:hanging="384"/>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2T09:06:00Z</dcterms:created>
  <dc:creator/>
  <dc:description/>
  <cp:keywords/>
  <dc:language>en-US</dc:language>
  <cp:lastModifiedBy/>
  <dcterms:modified xsi:type="dcterms:W3CDTF">2018-01-02T09:0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kLJcV0Qk"/&gt;&lt;style id="http://www.zotero.org/styles/european-radiology"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